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2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7"/>
        <w:gridCol w:w="1020"/>
        <w:gridCol w:w="5386"/>
        <w:gridCol w:w="1304"/>
        <w:gridCol w:w="1020"/>
      </w:tblGrid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train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ackground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elevant genotyp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ourc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igure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MATa ade2-1 can1-100 his3-11 leu2-3,112 trp1-1 ura3-1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3D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 sgo1∆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phNT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C, S3D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GO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LEU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C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HIS3MX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kanMX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A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22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N51I-GFP-LEU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 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kanMX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A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4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::hphNT1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RT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MX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GO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LEU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4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RT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MX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N51I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LEU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9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TW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TS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LEU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C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9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TW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DC55-LEU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C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35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LEU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pGA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cik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cc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URA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E, 2F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36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sgo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hphNT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 pGA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cik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cc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URA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E, 2F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36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rt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kanMX4 pGA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cik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cc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URA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E, 2F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36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N51I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LEU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pGA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cik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cc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URA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E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Y474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pMCD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pGA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-3HA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 xml:space="preserve">LEU2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PD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9myc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MX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D, S3C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Y474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pMCD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pGA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-3HA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PD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9myc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MX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D, S3C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Y474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pMCD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pGA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-3HA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PD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9myc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MX6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N51I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LEU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D, S3C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Y474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pMCD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pGA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-3HA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PD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9myc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MX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rt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kanMX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D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8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pPPH2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pADH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-3HA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TPD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9myc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MX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RT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TA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TRP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1A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8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PPH2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natNT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ADH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-3HA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TPD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9myc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IS3MX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DC55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TA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TRP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1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47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RTS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GB" w:eastAsia="de-DE"/>
              </w:rPr>
              <w:t>-3xFLAG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1C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47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ATa sgo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phNT1 RTS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eastAsia="de-DE"/>
              </w:rPr>
              <w:t>-3xFLAG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1C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29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rts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kanMX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1D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1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MATa sgo1</w:t>
            </w:r>
            <w:r>
              <w:rPr>
                <w:rFonts w:eastAsia="Times New Roman" w:cs="Arial" w:ascii="Arial" w:hAnsi="Arial"/>
                <w:iCs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hphNT1 rts1</w:t>
            </w:r>
            <w:r>
              <w:rPr>
                <w:rFonts w:eastAsia="Times New Roman" w:cs="Arial" w:ascii="Arial" w:hAnsi="Arial"/>
                <w:iCs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TRP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1D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7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de-DE"/>
              </w:rPr>
              <w:t>MATa sgo1</w:t>
            </w:r>
            <w:r>
              <w:rPr>
                <w:rFonts w:eastAsia="Times New Roman" w:cs="Arial" w:ascii="Arial" w:hAnsi="Arial"/>
                <w:iCs/>
                <w:sz w:val="16"/>
                <w:szCs w:val="16"/>
                <w:lang w:val="en-US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de-DE"/>
              </w:rPr>
              <w:t>hphNT1 rts1</w:t>
            </w:r>
            <w:r>
              <w:rPr>
                <w:rFonts w:eastAsia="Times New Roman" w:cs="Arial" w:ascii="Arial" w:hAnsi="Arial"/>
                <w:iCs/>
                <w:sz w:val="16"/>
                <w:szCs w:val="16"/>
                <w:lang w:val="en-US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de-DE"/>
              </w:rPr>
              <w:t xml:space="preserve">TRP1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sgo1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>-N51I-TAP-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GB" w:eastAsia="de-DE"/>
              </w:rPr>
              <w:t>LEU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1D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1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MATa sgo1::hphNT1 SGO1-wt-TAP MATa cdc55::HIS3MX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1D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9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MATa sgo1::hphNT1 cdc55::HIS3MX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1D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7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MATa sgo1 hphNT1 cdc55:: sgo1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>-N51I-TAP-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GB" w:eastAsia="de-DE"/>
              </w:rPr>
              <w:t>LEU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S1D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phNT1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N51I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LEU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2A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phNT1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T379D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LEU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2A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TW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LEU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2C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TW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LEU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2C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phNT1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N51I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CDC55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GB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LEU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2E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24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>MATa sgo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US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>hphNT1 SGO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US" w:eastAsia="de-DE"/>
              </w:rPr>
              <w:t>-TA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 xml:space="preserve">LEU2 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US" w:eastAsia="de-DE"/>
              </w:rPr>
              <w:t>[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>CEN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US" w:eastAsia="de-DE"/>
              </w:rPr>
              <w:t>,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 xml:space="preserve"> URA3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US" w:eastAsia="de-DE"/>
              </w:rPr>
              <w:t>,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 xml:space="preserve"> pGAL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US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>CDC55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US" w:eastAsia="de-DE"/>
              </w:rPr>
              <w:t>-TAP]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2F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24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>MATa sgo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US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 xml:space="preserve">hphNT1 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US" w:eastAsia="de-DE"/>
              </w:rPr>
              <w:t>[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>CEN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US" w:eastAsia="de-DE"/>
              </w:rPr>
              <w:t>,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 xml:space="preserve"> URA3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US" w:eastAsia="de-DE"/>
              </w:rPr>
              <w:t>,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 xml:space="preserve"> pGAL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US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>CDC55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US" w:eastAsia="de-DE"/>
              </w:rPr>
              <w:t>-TAP]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2F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29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>MATa sgo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US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>hphNT1 SGO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US" w:eastAsia="de-DE"/>
              </w:rPr>
              <w:t>-TA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>LEU2 pGAL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US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>RTS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US" w:eastAsia="de-DE"/>
              </w:rPr>
              <w:t>-TA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>URA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2F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YZ129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>MATa sgo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US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>hphNT1 pGAL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US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>RTS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US" w:eastAsia="de-DE"/>
              </w:rPr>
              <w:t>-TA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>URA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2F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ATa rts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kanMX4 pRTS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TS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URA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2G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29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>MATa pGAL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US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>RTS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US" w:eastAsia="de-DE"/>
              </w:rPr>
              <w:t>-TA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>URA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2G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8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phNT1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LEU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YCG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IS3MX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2A, 2B, 3B, 3C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38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YCG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MX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2A, 2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38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N51I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LEU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YCG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MX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A, 2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1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wt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LEU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t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kanMX4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YCG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IS3MX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A, 2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6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de-DE"/>
              </w:rPr>
              <w:t>MATa sgo1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de-DE"/>
              </w:rPr>
              <w:t>hphNT1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de-DE"/>
              </w:rPr>
              <w:t>SGO1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wt-TAP-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eastAsia="de-DE"/>
              </w:rPr>
              <w:t>LEU2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de-DE"/>
              </w:rPr>
              <w:t>cdc55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 xml:space="preserve">::HIS3MX6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de-DE"/>
              </w:rPr>
              <w:t>YCG1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de-DE"/>
              </w:rPr>
              <w:t>TRP1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de-DE"/>
              </w:rPr>
              <w:t>SPC29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A, 2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44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MC2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GB" w:eastAsia="de-DE"/>
              </w:rPr>
              <w:t>-3xFLAG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C, 2D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44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ATa sgo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phNT1 SMC2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eastAsia="de-DE"/>
              </w:rPr>
              <w:t>-3xFLAG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C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4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ATa rts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kanMX4 SMC2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eastAsia="de-DE"/>
              </w:rPr>
              <w:t>-3xFLAG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D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2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Y474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his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TetR-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 CENIV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TetO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URA3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phNT1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LEU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kanM4X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E, S3A, S3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22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Y474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his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TetR-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 CENIV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TetO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URA3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kanMX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E, S3A, S3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2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Y474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his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TetR-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 CENIV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TetO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URA3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phNT1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-N51I-TAP-LEU2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kanMX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E, S3A, S3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8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Y474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his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TetR-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 CENIV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TetO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URA3 rt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kanMX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E, S3A, S3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8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Y474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his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TetR-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 CENIV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TetO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URA3 rt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LEU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kanMX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3A, S3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8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Y474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his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TetR-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 CENIV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TetO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URA3 rt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kanMX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3A, S3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8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Y474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his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TetR-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 CENIV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TetO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URA3 rt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kanMX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[2µ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LEU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RT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]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3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6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Y474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MATa his3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>::TetR-GFP-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LEU2 CENIV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>::TetO-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URA3 cdc55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 xml:space="preserve">::HIS3MX6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SPC29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kanMX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E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41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brn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53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-3HA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ycg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488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-3HA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ycs4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54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-13MYC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dc15-2 pGA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ik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cc-eGF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HIS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F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41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α ycg1-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pGA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cik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cc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URA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F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41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mc2-8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pGA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cik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cc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URA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F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8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MATa sgo1</w:t>
            </w:r>
            <w:r>
              <w:rPr>
                <w:rFonts w:eastAsia="Times New Roman" w:cs="Arial" w:ascii="Arial" w:hAnsi="Arial"/>
                <w:iCs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hphNT1 SGO1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>-TAP-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GB" w:eastAsia="de-DE"/>
              </w:rPr>
              <w:t>LEU2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 xml:space="preserve"> SMC2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>-6HA-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HIS3MX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 xml:space="preserve">6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GB" w:eastAsia="de-DE"/>
              </w:rPr>
              <w:t>RTS1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>-9myc-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TRP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A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8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MATa SMC2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>-6HA-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HIS3MX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 xml:space="preserve">6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GB" w:eastAsia="de-DE"/>
              </w:rPr>
              <w:t>RTS1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>-9myc-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TRP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A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MATa sgo1</w:t>
            </w:r>
            <w:r>
              <w:rPr>
                <w:rFonts w:eastAsia="Times New Roman" w:cs="Arial" w:ascii="Arial" w:hAnsi="Arial"/>
                <w:iCs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hphNT1 SGO1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>-TAP-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GB" w:eastAsia="de-DE"/>
              </w:rPr>
              <w:t>LEU2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 xml:space="preserve"> SMC2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>-6HA-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HIS3MX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 xml:space="preserve">6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GB" w:eastAsia="de-DE"/>
              </w:rPr>
              <w:t>rts1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GB"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A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Y474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MC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MX6 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4A, S4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Y474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MC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MX6 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phNT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4A, S4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1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Y474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MC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MX6 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 rt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phNT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4A, S4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47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MCD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GB" w:eastAsia="de-DE"/>
              </w:rPr>
              <w:t>-3xFLAG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4C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47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ATa sgo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phNT1 MCD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eastAsia="de-DE"/>
              </w:rPr>
              <w:t>-3xFLAG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4C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4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MC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MX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4D, S4E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4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phNT1 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kanMX SMC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IS3MX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4D, S4E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7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de-DE"/>
              </w:rPr>
              <w:t>MATa rts1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 xml:space="preserve">::kanMX4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de-DE"/>
              </w:rPr>
              <w:t>SPC29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de-DE"/>
              </w:rPr>
              <w:t>natNT2 SMC2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de-DE"/>
              </w:rPr>
              <w:t>HIS3MX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4D, S4E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8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LEU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IP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IS3MX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A, 4B, 4D, S7A, S7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8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IP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MX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A, 4B, S7A, S7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8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rt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kanMX4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IP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MX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A, 4B, 5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9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-N51I-TAP-LEU2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IP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MX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6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MATa cdc55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 xml:space="preserve">::HIS3MX6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IPL1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TRP1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SPC29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4A, 4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44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IPL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val="en-GB" w:eastAsia="de-DE"/>
              </w:rPr>
              <w:t>-3xFLAG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4C, 4D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45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ATa sgo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phNT1 IPL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eastAsia="de-DE"/>
              </w:rPr>
              <w:t>-3xFLAG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C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48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ATa rts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kanMX4 IPL1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eastAsia="de-DE"/>
              </w:rPr>
              <w:t>-3xFLAG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4D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43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CSM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MX6 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5A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YZ142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BY474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csm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kanMX4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pGA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cik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c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URA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his stu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5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42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Y474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lrs4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kanMX4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ura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::pRS406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URA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GA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ik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TAP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5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rt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kanMX4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RT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URA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IP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MX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1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 rt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kanMX4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IP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IS3MX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natNT2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[2µ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URA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BIR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A, 5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1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ATa rt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kanMX4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IP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IS3MX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natNT2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[2µ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LEU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LI15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A, 5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42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phNT1 pGA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cik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cc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URA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[2µ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LEU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LI15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]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C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47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phNT1 pGA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cik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cc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URA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[2µ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LEU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]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5C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47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rt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kanMX4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 pGA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cik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cc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URA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[2µ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LEU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LI15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]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5C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Z147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rt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kanMX4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 pGA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cik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cc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GB" w:eastAsia="de-DE"/>
              </w:rPr>
              <w:t>URA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[2µ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LEU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]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5C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8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TAP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LEU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YCG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IS3MX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E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8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YCG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MX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D, 5E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1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ATa 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phNT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YCG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HIS3MX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PC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RF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natNT2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[2µ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URA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BIR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]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D, 5E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1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ATa sgo1::hphNT1 YCG1-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eastAsia="de-DE"/>
              </w:rPr>
              <w:t>eGFP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-HIS3MX6 SPC29-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eastAsia="de-DE"/>
              </w:rPr>
              <w:t>RFP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-natNT2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[2µ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LEU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LI15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D, 5E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7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Y474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MATa KIN4</w:t>
            </w:r>
            <w:r>
              <w:rPr>
                <w:rFonts w:eastAsia="Times New Roman" w:cs="Arial" w:ascii="Arial" w:hAnsi="Arial"/>
                <w:iCs/>
                <w:sz w:val="16"/>
                <w:szCs w:val="16"/>
                <w:lang w:val="en-GB" w:eastAsia="de-DE"/>
              </w:rPr>
              <w:t>-eGFP-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HISMX6 SPC29</w:t>
            </w:r>
            <w:r>
              <w:rPr>
                <w:rFonts w:eastAsia="Times New Roman" w:cs="Arial" w:ascii="Arial" w:hAnsi="Arial"/>
                <w:iCs/>
                <w:sz w:val="16"/>
                <w:szCs w:val="16"/>
                <w:lang w:val="en-GB" w:eastAsia="de-DE"/>
              </w:rPr>
              <w:t>-RFP-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6A, S6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6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MATa smc2-8 YCG1-eGFP-His3MX6 SPC29-RFP-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S8A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MATa smc2-8 IPL1-eGFP- His3MX6 SPC29-RFP- 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S8B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7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MATa smc2-8 SGO1-eGFP- His3MX6 SPC29-RFP- 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S8C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4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30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GB" w:eastAsia="de-DE"/>
              </w:rPr>
              <w:t>MATa smc2-8 RTS1-eGFP-TRP1 SPC29-RFP- natN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de-DE"/>
              </w:rPr>
              <w:t>This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S8D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Calibri" w:hAnsi="Calibri" w:eastAsia="Times New Roman" w:cs="Calibri"/>
      <w:color w:val="000000"/>
    </w:rPr>
  </w:style>
  <w:style w:type="paragraph" w:styleId="Font1">
    <w:name w:val="font1"/>
    <w:basedOn w:val="Normal"/>
    <w:qFormat/>
    <w:pPr>
      <w:spacing w:lineRule="auto" w:line="240" w:before="280" w:after="280"/>
    </w:pPr>
    <w:rPr>
      <w:rFonts w:ascii="Calibri" w:hAnsi="Calibri" w:eastAsia="Times New Roman" w:cs="Calibri"/>
      <w:color w:val="000000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Calibri"/>
      <w:i/>
      <w:iCs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Calibri" w:hAnsi="Calibri" w:eastAsia="Times New Roman" w:cs="Calibri"/>
      <w:i/>
      <w:iCs/>
      <w:color w:val="00000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11:27:00Z</dcterms:created>
  <dc:creator>Andreas Wallek</dc:creator>
  <dc:description/>
  <cp:keywords/>
  <dc:language>en-US</dc:language>
  <cp:lastModifiedBy>Andreas Wallek</cp:lastModifiedBy>
  <cp:lastPrinted>2013-11-05T13:50:00Z</cp:lastPrinted>
  <dcterms:modified xsi:type="dcterms:W3CDTF">2014-03-21T15:09:00Z</dcterms:modified>
  <cp:revision>120</cp:revision>
  <dc:subject/>
  <dc:title/>
</cp:coreProperties>
</file>